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50A7" w14:textId="7EDC9925" w:rsidR="00AC6B93" w:rsidRPr="0082135F" w:rsidRDefault="003B6985">
      <w:pPr>
        <w:rPr>
          <w:b/>
          <w:bCs/>
        </w:rPr>
      </w:pPr>
      <w:r>
        <w:rPr>
          <w:b/>
          <w:bCs/>
        </w:rPr>
        <w:t xml:space="preserve">Supplementary Material A. </w:t>
      </w:r>
      <w:r w:rsidR="0082135F">
        <w:rPr>
          <w:b/>
          <w:bCs/>
        </w:rPr>
        <w:t>MEDLINE Search Strategy</w:t>
      </w:r>
    </w:p>
    <w:p w14:paraId="22D7C896" w14:textId="77777777" w:rsidR="0082135F" w:rsidRDefault="0082135F"/>
    <w:tbl>
      <w:tblPr>
        <w:tblW w:w="13135" w:type="dxa"/>
        <w:tblLook w:val="04A0" w:firstRow="1" w:lastRow="0" w:firstColumn="1" w:lastColumn="0" w:noHBand="0" w:noVBand="1"/>
      </w:tblPr>
      <w:tblGrid>
        <w:gridCol w:w="2860"/>
        <w:gridCol w:w="1120"/>
        <w:gridCol w:w="9155"/>
      </w:tblGrid>
      <w:tr w:rsidR="0082135F" w:rsidRPr="007A0BFE" w14:paraId="5E67BFE3" w14:textId="77777777" w:rsidTr="0082135F">
        <w:trPr>
          <w:trHeight w:val="764"/>
        </w:trPr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A36C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cept 1: </w:t>
            </w: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ample Population [GBMSM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3F54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2BDE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GBMSM* OR MSM OR "men who have sex with men" OR "men having sex with men" OR gay*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bisexu#l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men OR homosexual* OR bicurious* or (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minorit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* adj3 sexual*) OR bisexual* OR queer OR non-heterosexual OR non-heteronormative OR transmen OR trans men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transmale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* OR transgender men OR transgender male* OR GLBT OR GLB OR GLBTQ* OR LGB OR LGBT LGBTQ*</w:t>
            </w:r>
          </w:p>
        </w:tc>
      </w:tr>
      <w:tr w:rsidR="0082135F" w:rsidRPr="007A0BFE" w14:paraId="631A2794" w14:textId="77777777" w:rsidTr="0082135F">
        <w:trPr>
          <w:trHeight w:val="98"/>
        </w:trPr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3D68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7F5A5BC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ubject Heading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5E3E6CE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Homosexuality/ OR exp Bisexuality/ OR Homosexuality, Male/ OR exp Sexual and Gender Minorities/</w:t>
            </w:r>
          </w:p>
        </w:tc>
      </w:tr>
      <w:tr w:rsidR="0082135F" w:rsidRPr="007A0BFE" w14:paraId="5DF2CCC6" w14:textId="77777777" w:rsidTr="0082135F">
        <w:trPr>
          <w:trHeight w:val="1160"/>
        </w:trPr>
        <w:tc>
          <w:tcPr>
            <w:tcW w:w="2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D6D4230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cept 2: </w:t>
            </w: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Phenomenon of Interest</w:t>
            </w:r>
          </w:p>
          <w:p w14:paraId="63911B14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[Sexual Intercourse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8C0FB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3A8B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chemsex* OR slam* OR slamsex* OR "party and play" OR PNP OR "party 'n play" OR "high and horny" OR HNH OR "high 'n horny" OR SDU OR (sex* adj3 drug*) OR sexual* substance* OR sexual intercourse OR sexual encounter* OR sexual context* OR sexual setting* OR sexual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activiti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* OR sexual practice* OR sexual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behavio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* OR anal sex OR anal intercourse OR group sex OR sex party OR sexual partner* OR sex partner* OR casual partner* OR regular partner* OR multiple partners</w:t>
            </w:r>
          </w:p>
        </w:tc>
      </w:tr>
      <w:tr w:rsidR="0082135F" w:rsidRPr="007A0BFE" w14:paraId="10F1962B" w14:textId="77777777" w:rsidTr="0082135F">
        <w:trPr>
          <w:trHeight w:val="63"/>
        </w:trPr>
        <w:tc>
          <w:tcPr>
            <w:tcW w:w="2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9F72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13FB840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ubject Heading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48C2EF1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exual Behaviour/ OR exp Coitus/ OR HIV Serosorting/ OR Orgasm/ OR Masturbation/ OR Sex Work/ OR Safe Sex/ OR Sexual Harassment/ OR Sexuality/ OR Unsafe Sex/ OR Sexual Partners/</w:t>
            </w:r>
          </w:p>
        </w:tc>
      </w:tr>
      <w:tr w:rsidR="0082135F" w:rsidRPr="007A0BFE" w14:paraId="675F5AC0" w14:textId="77777777" w:rsidTr="0082135F">
        <w:trPr>
          <w:trHeight w:val="2132"/>
        </w:trPr>
        <w:tc>
          <w:tcPr>
            <w:tcW w:w="2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9A97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cept 3: </w:t>
            </w: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Phenomenon of Interest</w:t>
            </w:r>
          </w:p>
          <w:p w14:paraId="5AA95872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[Substance Use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E54E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BDA6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timulant* OR amphetamine* OR methamphetamine* OR "tina" OR "crystal" OR "meth" OR "gamma-Hydroxybutyric acid" OR "GHB" OR "GBL" OR "GHB/GBL" OR "Gina" OR "Liquid E" OR cathinone* OR mephedrone OR "M-Cat" OR "Meow-Meow" OR ecstasy OR MDMA OR "molly" OR "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mandy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" OR cocaine* OR ketamine* OR 5-methoxy-N OR "foxy-5" OR "Tramadol" OR opiate* OR methaqualone OR quaalude* OR barbiturate* OR "new psychoactive substance" OR "new psychoactive substances" OR "NPS" OR psychotropic drug* or psychotropic substance* OR hallucinogen* OR recreational drug* OR club drug* OR party drug* OR street drug* OR illicit drug* OR illegal drug* OR synthetic drugs*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ynthesi#ed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drug* OR designer drug*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customi#ed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drug* OR recreational substance* OR illicit substance* OR illegal substance* OR synthetic substance*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ynthesi#ed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substance*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customi#ed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substance* OR designer substance* OR drug-related OR drug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abus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* OR drug addict* OR drug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dependenc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* OR (drug* adj4 us*) OR substance-related OR substance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abus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* OR substance addict* OR substance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dependenc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* OR (substance* adj4 us*)</w:t>
            </w:r>
          </w:p>
        </w:tc>
      </w:tr>
      <w:tr w:rsidR="0082135F" w:rsidRPr="007A0BFE" w14:paraId="6ED9E993" w14:textId="77777777" w:rsidTr="0082135F">
        <w:trPr>
          <w:trHeight w:val="260"/>
        </w:trPr>
        <w:tc>
          <w:tcPr>
            <w:tcW w:w="2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96299" w14:textId="77777777" w:rsidR="0082135F" w:rsidRPr="0082135F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EB8622B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ubject Heading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29AFC9C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exp Amphetamines/ OR exp Methamphetamine/ OR Substance-Related Disorders/ OR Amphetamine-Related Disorders/ OR Cocaine-Related Disorders/ OR Drug Overdose/ OR Psychoses, Substance-Induced/ OR Substance Abuse, Intravenous/ OR Substance Abuse, Oral/ OR Substance Withdrawal Syndrome/ OR exp Illicit Drugs/ OR exp Synthetic Drugs/ OR Psychotropic Drugs/ OR exp Hallucinogens/ OR exp Tranquilizing Agents/ OR exp Cocaine/ OR Cocaine Smoking/ OR Ketamine/ OR Self Medication/</w:t>
            </w:r>
          </w:p>
        </w:tc>
      </w:tr>
      <w:tr w:rsidR="0082135F" w:rsidRPr="007A0BFE" w14:paraId="7C55E0F9" w14:textId="77777777" w:rsidTr="0082135F">
        <w:trPr>
          <w:trHeight w:val="63"/>
        </w:trPr>
        <w:tc>
          <w:tcPr>
            <w:tcW w:w="2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8E2A4BD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cept 4: </w:t>
            </w: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Design/Methods</w:t>
            </w:r>
          </w:p>
          <w:p w14:paraId="69D6B5B5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[Qualitative Research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D2CB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A11F" w14:textId="77777777" w:rsidR="0082135F" w:rsidRPr="0082135F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"semi-structured"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semistructured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or unstructured or informal or "in-depth" or </w:t>
            </w:r>
            <w:proofErr w:type="spellStart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>indepth</w:t>
            </w:r>
            <w:proofErr w:type="spellEnd"/>
            <w:r w:rsidRPr="0082135F">
              <w:rPr>
                <w:rFonts w:eastAsia="Times New Roman" w:cs="Arial"/>
                <w:color w:val="000000"/>
                <w:sz w:val="20"/>
                <w:szCs w:val="20"/>
              </w:rPr>
              <w:t xml:space="preserve"> or "face-to-face" or structured or (guide adj3 interview* or discussion* or questionnaire*) or focus group* or qualitative or "key informant"</w:t>
            </w:r>
          </w:p>
        </w:tc>
      </w:tr>
      <w:tr w:rsidR="0082135F" w:rsidRPr="007A0BFE" w14:paraId="5BC50A59" w14:textId="77777777" w:rsidTr="0082135F">
        <w:trPr>
          <w:trHeight w:val="63"/>
        </w:trPr>
        <w:tc>
          <w:tcPr>
            <w:tcW w:w="2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B1F0" w14:textId="77777777" w:rsidR="0082135F" w:rsidRPr="007A0BFE" w:rsidRDefault="0082135F" w:rsidP="00E4759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A4AF2DF" w14:textId="77777777" w:rsidR="0082135F" w:rsidRPr="007A0BFE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ubject Headings</w:t>
            </w:r>
          </w:p>
        </w:tc>
        <w:tc>
          <w:tcPr>
            <w:tcW w:w="9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8540EB5" w14:textId="77777777" w:rsidR="0082135F" w:rsidRPr="007A0BFE" w:rsidRDefault="0082135F" w:rsidP="00E47599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A0BFE">
              <w:rPr>
                <w:rFonts w:eastAsia="Times New Roman" w:cs="Arial"/>
                <w:color w:val="000000"/>
                <w:sz w:val="20"/>
                <w:szCs w:val="20"/>
              </w:rPr>
              <w:t>exp Qualitative Research/ OR exp Interview/ OR exp Focus Group/</w:t>
            </w:r>
          </w:p>
        </w:tc>
      </w:tr>
    </w:tbl>
    <w:p w14:paraId="120EB905" w14:textId="77777777" w:rsidR="0082135F" w:rsidRDefault="0082135F"/>
    <w:sectPr w:rsidR="0082135F" w:rsidSect="00821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5F"/>
    <w:rsid w:val="00016522"/>
    <w:rsid w:val="00016604"/>
    <w:rsid w:val="0002213F"/>
    <w:rsid w:val="00026894"/>
    <w:rsid w:val="0004174C"/>
    <w:rsid w:val="0005094A"/>
    <w:rsid w:val="00050EB6"/>
    <w:rsid w:val="000C198F"/>
    <w:rsid w:val="000F3568"/>
    <w:rsid w:val="001155C7"/>
    <w:rsid w:val="001428C2"/>
    <w:rsid w:val="001553B7"/>
    <w:rsid w:val="001A1200"/>
    <w:rsid w:val="001D0055"/>
    <w:rsid w:val="00212516"/>
    <w:rsid w:val="00212CF6"/>
    <w:rsid w:val="00247A07"/>
    <w:rsid w:val="002646AB"/>
    <w:rsid w:val="00293889"/>
    <w:rsid w:val="002B46A6"/>
    <w:rsid w:val="002E11EA"/>
    <w:rsid w:val="002F5DF0"/>
    <w:rsid w:val="002F7AD5"/>
    <w:rsid w:val="003655EE"/>
    <w:rsid w:val="003912F5"/>
    <w:rsid w:val="003B6985"/>
    <w:rsid w:val="003C0DCB"/>
    <w:rsid w:val="003C35D3"/>
    <w:rsid w:val="003C5346"/>
    <w:rsid w:val="003E31DB"/>
    <w:rsid w:val="00402F5F"/>
    <w:rsid w:val="00420389"/>
    <w:rsid w:val="00451B86"/>
    <w:rsid w:val="00461B0C"/>
    <w:rsid w:val="00476953"/>
    <w:rsid w:val="00476AB0"/>
    <w:rsid w:val="0048352E"/>
    <w:rsid w:val="004F3848"/>
    <w:rsid w:val="005176F0"/>
    <w:rsid w:val="00524A99"/>
    <w:rsid w:val="005314FF"/>
    <w:rsid w:val="00550AAC"/>
    <w:rsid w:val="00582FCC"/>
    <w:rsid w:val="005849A8"/>
    <w:rsid w:val="005E124A"/>
    <w:rsid w:val="005E273C"/>
    <w:rsid w:val="005F6FFC"/>
    <w:rsid w:val="00632EAB"/>
    <w:rsid w:val="00646782"/>
    <w:rsid w:val="00671990"/>
    <w:rsid w:val="006A4666"/>
    <w:rsid w:val="006A55B1"/>
    <w:rsid w:val="006D7D68"/>
    <w:rsid w:val="006E2232"/>
    <w:rsid w:val="00701224"/>
    <w:rsid w:val="00707D00"/>
    <w:rsid w:val="00731460"/>
    <w:rsid w:val="00735454"/>
    <w:rsid w:val="00747A2D"/>
    <w:rsid w:val="00761134"/>
    <w:rsid w:val="00766AF7"/>
    <w:rsid w:val="007B3918"/>
    <w:rsid w:val="0082135F"/>
    <w:rsid w:val="008441F0"/>
    <w:rsid w:val="00852688"/>
    <w:rsid w:val="00864272"/>
    <w:rsid w:val="00890E68"/>
    <w:rsid w:val="008979AD"/>
    <w:rsid w:val="008B2DEA"/>
    <w:rsid w:val="008F22CB"/>
    <w:rsid w:val="008F5AD2"/>
    <w:rsid w:val="00910407"/>
    <w:rsid w:val="009258AB"/>
    <w:rsid w:val="0093733D"/>
    <w:rsid w:val="009417C1"/>
    <w:rsid w:val="00952D84"/>
    <w:rsid w:val="009718FA"/>
    <w:rsid w:val="00982192"/>
    <w:rsid w:val="00991074"/>
    <w:rsid w:val="009A42FC"/>
    <w:rsid w:val="009A7C12"/>
    <w:rsid w:val="009B66FD"/>
    <w:rsid w:val="009E37F4"/>
    <w:rsid w:val="00A01F79"/>
    <w:rsid w:val="00A02D7E"/>
    <w:rsid w:val="00A06711"/>
    <w:rsid w:val="00A412E5"/>
    <w:rsid w:val="00A70191"/>
    <w:rsid w:val="00A74225"/>
    <w:rsid w:val="00A81707"/>
    <w:rsid w:val="00A85321"/>
    <w:rsid w:val="00AA7C0C"/>
    <w:rsid w:val="00AB13DA"/>
    <w:rsid w:val="00AC6B93"/>
    <w:rsid w:val="00AD3FB5"/>
    <w:rsid w:val="00AD40FC"/>
    <w:rsid w:val="00AF2565"/>
    <w:rsid w:val="00B414C7"/>
    <w:rsid w:val="00B73FDC"/>
    <w:rsid w:val="00B80439"/>
    <w:rsid w:val="00B83D0B"/>
    <w:rsid w:val="00B8647A"/>
    <w:rsid w:val="00B90A36"/>
    <w:rsid w:val="00B928F9"/>
    <w:rsid w:val="00BA1347"/>
    <w:rsid w:val="00BA1F82"/>
    <w:rsid w:val="00BD474B"/>
    <w:rsid w:val="00C12EE5"/>
    <w:rsid w:val="00C276EA"/>
    <w:rsid w:val="00C319FC"/>
    <w:rsid w:val="00C52754"/>
    <w:rsid w:val="00C55523"/>
    <w:rsid w:val="00C75938"/>
    <w:rsid w:val="00C92B46"/>
    <w:rsid w:val="00CC287D"/>
    <w:rsid w:val="00CD4A34"/>
    <w:rsid w:val="00CE3386"/>
    <w:rsid w:val="00D14638"/>
    <w:rsid w:val="00D218D2"/>
    <w:rsid w:val="00D22B57"/>
    <w:rsid w:val="00D414E1"/>
    <w:rsid w:val="00D4228C"/>
    <w:rsid w:val="00D62829"/>
    <w:rsid w:val="00D7700E"/>
    <w:rsid w:val="00D81331"/>
    <w:rsid w:val="00D9598E"/>
    <w:rsid w:val="00DA7483"/>
    <w:rsid w:val="00DB63C2"/>
    <w:rsid w:val="00DC18ED"/>
    <w:rsid w:val="00DC4B18"/>
    <w:rsid w:val="00DE11BD"/>
    <w:rsid w:val="00E17A41"/>
    <w:rsid w:val="00E35D1F"/>
    <w:rsid w:val="00E435C6"/>
    <w:rsid w:val="00E545D2"/>
    <w:rsid w:val="00E70891"/>
    <w:rsid w:val="00E90990"/>
    <w:rsid w:val="00EE641F"/>
    <w:rsid w:val="00F13DDC"/>
    <w:rsid w:val="00F15998"/>
    <w:rsid w:val="00F21D08"/>
    <w:rsid w:val="00F26508"/>
    <w:rsid w:val="00F50597"/>
    <w:rsid w:val="00F62647"/>
    <w:rsid w:val="00F64824"/>
    <w:rsid w:val="00F77804"/>
    <w:rsid w:val="00F97476"/>
    <w:rsid w:val="00FB595C"/>
    <w:rsid w:val="00FD7AFC"/>
    <w:rsid w:val="00FF2A35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A6B33"/>
  <w15:chartTrackingRefBased/>
  <w15:docId w15:val="{6DFE5A8D-BE6D-B449-9E73-B592A884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5F"/>
    <w:rPr>
      <w:rFonts w:ascii="Arial" w:hAnsi="Arial" w:cstheme="minorHAnsi"/>
      <w:kern w:val="0"/>
      <w:sz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Hawkinson</dc:creator>
  <cp:keywords/>
  <dc:description/>
  <cp:lastModifiedBy>Drew Hawkinson</cp:lastModifiedBy>
  <cp:revision>2</cp:revision>
  <dcterms:created xsi:type="dcterms:W3CDTF">2023-11-02T15:22:00Z</dcterms:created>
  <dcterms:modified xsi:type="dcterms:W3CDTF">2023-12-08T10:21:00Z</dcterms:modified>
</cp:coreProperties>
</file>